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5E23A0" w14:textId="50D6D5D5" w:rsidR="001D4625" w:rsidRDefault="0081551E" w:rsidP="00684AAE">
      <w:pPr>
        <w:jc w:val="center"/>
      </w:pPr>
      <w:r>
        <w:rPr>
          <w:noProof/>
        </w:rPr>
        <w:drawing>
          <wp:inline distT="0" distB="0" distL="0" distR="0" wp14:anchorId="5CD62D8F" wp14:editId="57860497">
            <wp:extent cx="6482253" cy="5152292"/>
            <wp:effectExtent l="0" t="0" r="0" b="4445"/>
            <wp:docPr id="1975274429" name="Billede 1" descr="Et billede, der indeholder tekst, skærmbillede, nummer/tal, Font/skrifttype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5274429" name="Billede 1" descr="Et billede, der indeholder tekst, skærmbillede, nummer/tal, Font/skrifttype&#10;&#10;Automatisk genereret beskrivels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64786" cy="52973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141998" w14:textId="77777777" w:rsidR="00684AAE" w:rsidRDefault="00684AAE" w:rsidP="00684AAE">
      <w:pPr>
        <w:jc w:val="center"/>
      </w:pPr>
    </w:p>
    <w:p w14:paraId="6EF5D632" w14:textId="49037A1B" w:rsidR="00684AAE" w:rsidRPr="00684AAE" w:rsidRDefault="0081551E" w:rsidP="00684AAE">
      <w:pPr>
        <w:rPr>
          <w:b/>
          <w:bCs/>
          <w:lang w:val="en-US"/>
        </w:rPr>
      </w:pPr>
      <w:r w:rsidRPr="0081551E">
        <w:rPr>
          <w:b/>
          <w:bCs/>
          <w:lang w:val="en-US"/>
        </w:rPr>
        <w:t xml:space="preserve">S4 Figure. </w:t>
      </w:r>
      <w:r w:rsidRPr="002C6CD8">
        <w:rPr>
          <w:b/>
          <w:bCs/>
          <w:color w:val="212121"/>
          <w:shd w:val="clear" w:color="auto" w:fill="FFFFFF"/>
          <w:lang w:val="en-US"/>
        </w:rPr>
        <w:t>Forest plot representing the association between BMI and risk of EOGBS or proxy outcomes by odds ratios with 95% confidence intervals based on random-effects meta-regression</w:t>
      </w:r>
      <w:r>
        <w:rPr>
          <w:b/>
          <w:bCs/>
          <w:color w:val="212121"/>
          <w:shd w:val="clear" w:color="auto" w:fill="FFFFFF"/>
          <w:lang w:val="en-US"/>
        </w:rPr>
        <w:t>. Results representing: Main analysis, supplementary, sensitivity, and l</w:t>
      </w:r>
      <w:r w:rsidRPr="0081551E">
        <w:rPr>
          <w:b/>
          <w:bCs/>
          <w:lang w:val="en-US"/>
        </w:rPr>
        <w:t>eave-one-out analyses.</w:t>
      </w:r>
    </w:p>
    <w:sectPr w:rsidR="00684AAE" w:rsidRPr="00684AA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51E"/>
    <w:rsid w:val="000803F2"/>
    <w:rsid w:val="001D4625"/>
    <w:rsid w:val="00684AAE"/>
    <w:rsid w:val="0081551E"/>
    <w:rsid w:val="00873EC3"/>
    <w:rsid w:val="00BB6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CF676D"/>
  <w15:chartTrackingRefBased/>
  <w15:docId w15:val="{DB9504B3-685B-1C47-8E33-86EE28FAC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</Words>
  <Characters>243</Characters>
  <Application>Microsoft Office Word</Application>
  <DocSecurity>0</DocSecurity>
  <Lines>2</Lines>
  <Paragraphs>1</Paragraphs>
  <ScaleCrop>false</ScaleCrop>
  <Company/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Graae</dc:creator>
  <cp:keywords/>
  <dc:description/>
  <cp:lastModifiedBy>Elisabeth Graae</cp:lastModifiedBy>
  <cp:revision>2</cp:revision>
  <dcterms:created xsi:type="dcterms:W3CDTF">2026-04-16T20:15:00Z</dcterms:created>
  <dcterms:modified xsi:type="dcterms:W3CDTF">2026-04-16T20:22:00Z</dcterms:modified>
</cp:coreProperties>
</file>